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86" w:type="dxa"/>
        <w:tblInd w:w="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1"/>
        <w:gridCol w:w="3402"/>
        <w:gridCol w:w="3543"/>
      </w:tblGrid>
      <w:tr w:rsidR="0073683D" w:rsidRPr="00085880" w:rsidTr="00AE47C3">
        <w:trPr>
          <w:trHeight w:val="300"/>
        </w:trPr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83D" w:rsidRPr="00D81D18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en-US" w:eastAsia="nl-NL"/>
              </w:rPr>
            </w:pPr>
            <w:r w:rsidRPr="00D81D18">
              <w:rPr>
                <w:rFonts w:eastAsia="Times New Roman" w:cs="Times New Roman"/>
                <w:color w:val="000000"/>
                <w:kern w:val="0"/>
                <w:lang w:val="en-US" w:eastAsia="nl-NL"/>
              </w:rPr>
              <w:t>Picture nam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83D" w:rsidRPr="00D81D18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nl-NL"/>
              </w:rPr>
              <w:t>R</w:t>
            </w:r>
            <w:r w:rsidRPr="00D81D18">
              <w:rPr>
                <w:rFonts w:eastAsia="Times New Roman" w:cs="Times New Roman"/>
                <w:color w:val="000000"/>
                <w:kern w:val="0"/>
                <w:lang w:val="en-US" w:eastAsia="nl-NL"/>
              </w:rPr>
              <w:t>elated distractor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83D" w:rsidRPr="00D81D18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nl-NL"/>
              </w:rPr>
              <w:t>U</w:t>
            </w:r>
            <w:r w:rsidRPr="00D81D18">
              <w:rPr>
                <w:rFonts w:eastAsia="Times New Roman" w:cs="Times New Roman"/>
                <w:color w:val="000000"/>
                <w:kern w:val="0"/>
                <w:lang w:val="en-US" w:eastAsia="nl-NL"/>
              </w:rPr>
              <w:t>nrelated distractor</w:t>
            </w:r>
          </w:p>
        </w:tc>
      </w:tr>
      <w:tr w:rsidR="0073683D" w:rsidRPr="00085880" w:rsidTr="00AE47C3">
        <w:trPr>
          <w:trHeight w:val="300"/>
        </w:trPr>
        <w:tc>
          <w:tcPr>
            <w:tcW w:w="21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83D" w:rsidRPr="00D81D18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en-US" w:eastAsia="nl-NL"/>
              </w:rPr>
            </w:pPr>
            <w:proofErr w:type="spellStart"/>
            <w:r w:rsidRPr="00D81D18">
              <w:rPr>
                <w:rFonts w:eastAsia="Times New Roman" w:cs="Times New Roman"/>
                <w:color w:val="000000"/>
                <w:kern w:val="0"/>
                <w:lang w:val="en-US" w:eastAsia="nl-NL"/>
              </w:rPr>
              <w:t>ananas</w:t>
            </w:r>
            <w:proofErr w:type="spellEnd"/>
            <w:r w:rsidRPr="00D81D18">
              <w:rPr>
                <w:rFonts w:eastAsia="Times New Roman" w:cs="Times New Roman"/>
                <w:color w:val="000000"/>
                <w:kern w:val="0"/>
                <w:lang w:val="en-US" w:eastAsia="nl-NL"/>
              </w:rPr>
              <w:t xml:space="preserve"> (pineapple)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83D" w:rsidRPr="00D81D18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en-US" w:eastAsia="nl-NL"/>
              </w:rPr>
            </w:pPr>
            <w:proofErr w:type="spellStart"/>
            <w:r w:rsidRPr="00D81D18">
              <w:rPr>
                <w:rFonts w:eastAsia="Times New Roman" w:cs="Times New Roman"/>
                <w:color w:val="000000"/>
                <w:kern w:val="0"/>
                <w:lang w:val="en-US" w:eastAsia="nl-NL"/>
              </w:rPr>
              <w:t>banaan</w:t>
            </w:r>
            <w:proofErr w:type="spellEnd"/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83D" w:rsidRPr="00D81D18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en-US" w:eastAsia="nl-NL"/>
              </w:rPr>
            </w:pPr>
            <w:proofErr w:type="spellStart"/>
            <w:r w:rsidRPr="00D81D18">
              <w:rPr>
                <w:rFonts w:eastAsia="Times New Roman" w:cs="Times New Roman"/>
                <w:color w:val="000000"/>
                <w:kern w:val="0"/>
                <w:lang w:val="en-US" w:eastAsia="nl-NL"/>
              </w:rPr>
              <w:t>kasteel</w:t>
            </w:r>
            <w:proofErr w:type="spellEnd"/>
          </w:p>
        </w:tc>
      </w:tr>
      <w:tr w:rsidR="0073683D" w:rsidRPr="00085880" w:rsidTr="00AE47C3">
        <w:trPr>
          <w:trHeight w:val="300"/>
        </w:trPr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proofErr w:type="spellStart"/>
            <w:r w:rsidRPr="00D81D18">
              <w:rPr>
                <w:rFonts w:eastAsia="Times New Roman" w:cs="Times New Roman"/>
                <w:color w:val="000000"/>
                <w:kern w:val="0"/>
                <w:lang w:val="en-US" w:eastAsia="nl-NL"/>
              </w:rPr>
              <w:t>appel</w:t>
            </w:r>
            <w:proofErr w:type="spellEnd"/>
            <w:r w:rsidRPr="00D81D18">
              <w:rPr>
                <w:rFonts w:eastAsia="Times New Roman" w:cs="Times New Roman"/>
                <w:color w:val="000000"/>
                <w:kern w:val="0"/>
                <w:lang w:val="en-US" w:eastAsia="nl-NL"/>
              </w:rPr>
              <w:t xml:space="preserve"> (</w:t>
            </w:r>
            <w:proofErr w:type="spellStart"/>
            <w:r w:rsidRPr="00D81D18">
              <w:rPr>
                <w:rFonts w:eastAsia="Times New Roman" w:cs="Times New Roman"/>
                <w:color w:val="000000"/>
                <w:kern w:val="0"/>
                <w:lang w:val="en-US" w:eastAsia="nl-NL"/>
              </w:rPr>
              <w:t>appl</w:t>
            </w:r>
            <w:proofErr w:type="spellEnd"/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e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p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eer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d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olk</w:t>
            </w:r>
          </w:p>
        </w:tc>
      </w:tr>
      <w:tr w:rsidR="0073683D" w:rsidRPr="00085880" w:rsidTr="00AE47C3">
        <w:trPr>
          <w:trHeight w:val="300"/>
        </w:trPr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arm (arm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n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eus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t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rein</w:t>
            </w:r>
          </w:p>
        </w:tc>
      </w:tr>
      <w:tr w:rsidR="0073683D" w:rsidRPr="00085880" w:rsidTr="00AE47C3">
        <w:trPr>
          <w:trHeight w:val="300"/>
        </w:trPr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auto (car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b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us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k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onijn</w:t>
            </w:r>
          </w:p>
        </w:tc>
      </w:tr>
      <w:tr w:rsidR="0073683D" w:rsidRPr="00085880" w:rsidTr="00AE47C3">
        <w:trPr>
          <w:trHeight w:val="300"/>
        </w:trPr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banaan (banana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a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nanas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t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rui</w:t>
            </w:r>
          </w:p>
        </w:tc>
      </w:tr>
      <w:tr w:rsidR="0073683D" w:rsidRPr="00085880" w:rsidTr="00AE47C3">
        <w:trPr>
          <w:trHeight w:val="300"/>
        </w:trPr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bed (bed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t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afe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p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istool</w:t>
            </w:r>
          </w:p>
        </w:tc>
      </w:tr>
      <w:tr w:rsidR="0073683D" w:rsidRPr="00085880" w:rsidTr="00AE47C3">
        <w:trPr>
          <w:trHeight w:val="300"/>
        </w:trPr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been (leg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o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or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a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uto</w:t>
            </w:r>
          </w:p>
        </w:tc>
      </w:tr>
      <w:tr w:rsidR="0073683D" w:rsidRPr="00085880" w:rsidTr="00AE47C3">
        <w:trPr>
          <w:trHeight w:val="300"/>
        </w:trPr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beker (cup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k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a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g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eit</w:t>
            </w:r>
          </w:p>
        </w:tc>
      </w:tr>
      <w:tr w:rsidR="0073683D" w:rsidRPr="00085880" w:rsidTr="00AE47C3">
        <w:trPr>
          <w:trHeight w:val="300"/>
        </w:trPr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bord (plate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g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las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k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anon</w:t>
            </w:r>
          </w:p>
        </w:tc>
      </w:tr>
      <w:tr w:rsidR="0073683D" w:rsidRPr="00085880" w:rsidTr="00AE47C3">
        <w:trPr>
          <w:trHeight w:val="300"/>
        </w:trPr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bureau (desk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k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ast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h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ert</w:t>
            </w:r>
          </w:p>
        </w:tc>
      </w:tr>
      <w:tr w:rsidR="0073683D" w:rsidRPr="00085880" w:rsidTr="00AE47C3">
        <w:trPr>
          <w:trHeight w:val="300"/>
        </w:trPr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bus (bus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a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uto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g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las</w:t>
            </w:r>
          </w:p>
        </w:tc>
      </w:tr>
      <w:tr w:rsidR="0073683D" w:rsidRPr="00085880" w:rsidTr="00AE47C3">
        <w:trPr>
          <w:trHeight w:val="300"/>
        </w:trPr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dolk (dagger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z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waard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a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ppel</w:t>
            </w:r>
          </w:p>
        </w:tc>
      </w:tr>
      <w:tr w:rsidR="0073683D" w:rsidRPr="00085880" w:rsidTr="00AE47C3">
        <w:trPr>
          <w:trHeight w:val="300"/>
        </w:trPr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fabriek (factory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k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erk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n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eus</w:t>
            </w:r>
          </w:p>
        </w:tc>
      </w:tr>
      <w:tr w:rsidR="0073683D" w:rsidRPr="00085880" w:rsidTr="00AE47C3">
        <w:trPr>
          <w:trHeight w:val="300"/>
        </w:trPr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fiets (bicycle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t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re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k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ast</w:t>
            </w:r>
          </w:p>
        </w:tc>
      </w:tr>
      <w:tr w:rsidR="0073683D" w:rsidRPr="00085880" w:rsidTr="00AE47C3">
        <w:trPr>
          <w:trHeight w:val="300"/>
        </w:trPr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geit (goat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z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waa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b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eker</w:t>
            </w:r>
          </w:p>
        </w:tc>
      </w:tr>
      <w:tr w:rsidR="0073683D" w:rsidRPr="00085880" w:rsidTr="00AE47C3">
        <w:trPr>
          <w:trHeight w:val="300"/>
        </w:trPr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glas (glass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b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ord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b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us</w:t>
            </w:r>
          </w:p>
        </w:tc>
      </w:tr>
      <w:tr w:rsidR="0073683D" w:rsidRPr="00085880" w:rsidTr="00AE47C3">
        <w:trPr>
          <w:trHeight w:val="300"/>
        </w:trPr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hemd (shirt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j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as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o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or</w:t>
            </w:r>
          </w:p>
        </w:tc>
      </w:tr>
      <w:tr w:rsidR="0073683D" w:rsidRPr="00085880" w:rsidTr="00AE47C3">
        <w:trPr>
          <w:trHeight w:val="300"/>
        </w:trPr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hert (deer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k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onij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b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ureau</w:t>
            </w:r>
          </w:p>
        </w:tc>
      </w:tr>
      <w:tr w:rsidR="0073683D" w:rsidRPr="00085880" w:rsidTr="00AE47C3">
        <w:trPr>
          <w:trHeight w:val="300"/>
        </w:trPr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jas (jacket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h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emd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p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eer</w:t>
            </w:r>
          </w:p>
        </w:tc>
      </w:tr>
      <w:tr w:rsidR="0073683D" w:rsidRPr="00085880" w:rsidTr="00AE47C3">
        <w:trPr>
          <w:trHeight w:val="300"/>
        </w:trPr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kan (jug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b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eker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m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olen</w:t>
            </w:r>
          </w:p>
        </w:tc>
      </w:tr>
      <w:tr w:rsidR="0073683D" w:rsidRPr="00085880" w:rsidTr="00AE47C3">
        <w:trPr>
          <w:trHeight w:val="300"/>
        </w:trPr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kanon (cannon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p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isto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b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ord</w:t>
            </w:r>
          </w:p>
        </w:tc>
      </w:tr>
      <w:tr w:rsidR="0073683D" w:rsidRPr="00085880" w:rsidTr="00AE47C3">
        <w:trPr>
          <w:trHeight w:val="300"/>
        </w:trPr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kast (wardrobe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b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ureau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f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iets</w:t>
            </w:r>
          </w:p>
        </w:tc>
      </w:tr>
      <w:tr w:rsidR="0073683D" w:rsidRPr="00085880" w:rsidTr="00AE47C3">
        <w:trPr>
          <w:trHeight w:val="300"/>
        </w:trPr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kasteel (castle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m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ole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a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nanas</w:t>
            </w:r>
          </w:p>
        </w:tc>
      </w:tr>
      <w:tr w:rsidR="0073683D" w:rsidRPr="00085880" w:rsidTr="00AE47C3">
        <w:trPr>
          <w:trHeight w:val="300"/>
        </w:trPr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kerk (church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f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abriek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b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een</w:t>
            </w:r>
          </w:p>
        </w:tc>
      </w:tr>
      <w:tr w:rsidR="0073683D" w:rsidRPr="00085880" w:rsidTr="00AE47C3">
        <w:trPr>
          <w:trHeight w:val="300"/>
        </w:trPr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konijn (rabbit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h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ert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a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rm</w:t>
            </w:r>
          </w:p>
        </w:tc>
      </w:tr>
      <w:tr w:rsidR="0073683D" w:rsidRPr="00085880" w:rsidTr="00AE47C3">
        <w:trPr>
          <w:trHeight w:val="300"/>
        </w:trPr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molen (mill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k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astee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k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an</w:t>
            </w:r>
          </w:p>
        </w:tc>
      </w:tr>
      <w:tr w:rsidR="0073683D" w:rsidRPr="00085880" w:rsidTr="00AE47C3">
        <w:trPr>
          <w:trHeight w:val="300"/>
        </w:trPr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neus (nose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a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rm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f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abriek</w:t>
            </w:r>
          </w:p>
        </w:tc>
      </w:tr>
      <w:tr w:rsidR="0073683D" w:rsidRPr="00085880" w:rsidTr="00AE47C3">
        <w:trPr>
          <w:trHeight w:val="300"/>
        </w:trPr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oor (ear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b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ee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h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emd</w:t>
            </w:r>
          </w:p>
        </w:tc>
      </w:tr>
      <w:tr w:rsidR="0073683D" w:rsidRPr="00085880" w:rsidTr="00AE47C3">
        <w:trPr>
          <w:trHeight w:val="300"/>
        </w:trPr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peer (pear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a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ppe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j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as</w:t>
            </w:r>
          </w:p>
        </w:tc>
      </w:tr>
      <w:tr w:rsidR="0073683D" w:rsidRPr="00085880" w:rsidTr="00AE47C3">
        <w:trPr>
          <w:trHeight w:val="300"/>
        </w:trPr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pistool (pistol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k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ano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b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ed</w:t>
            </w:r>
          </w:p>
        </w:tc>
      </w:tr>
      <w:tr w:rsidR="0073683D" w:rsidRPr="00085880" w:rsidTr="00AE47C3">
        <w:trPr>
          <w:trHeight w:val="300"/>
        </w:trPr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rok (skirt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t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rui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z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waan</w:t>
            </w:r>
          </w:p>
        </w:tc>
      </w:tr>
      <w:tr w:rsidR="0073683D" w:rsidRPr="00085880" w:rsidTr="00AE47C3">
        <w:trPr>
          <w:trHeight w:val="300"/>
        </w:trPr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tafel (table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b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ed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z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waard</w:t>
            </w:r>
          </w:p>
        </w:tc>
      </w:tr>
      <w:tr w:rsidR="0073683D" w:rsidRPr="00085880" w:rsidTr="00AE47C3">
        <w:trPr>
          <w:trHeight w:val="300"/>
        </w:trPr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trein (train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f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iets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k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erk</w:t>
            </w:r>
          </w:p>
        </w:tc>
      </w:tr>
      <w:tr w:rsidR="0073683D" w:rsidRPr="00085880" w:rsidTr="00AE47C3">
        <w:trPr>
          <w:trHeight w:val="300"/>
        </w:trPr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trui (sweater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r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ok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b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anaan</w:t>
            </w:r>
          </w:p>
        </w:tc>
      </w:tr>
      <w:tr w:rsidR="0073683D" w:rsidRPr="00085880" w:rsidTr="00AE47C3">
        <w:trPr>
          <w:trHeight w:val="300"/>
        </w:trPr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zwaan (swan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g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eit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r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ok</w:t>
            </w:r>
          </w:p>
        </w:tc>
      </w:tr>
      <w:tr w:rsidR="0073683D" w:rsidRPr="00085880" w:rsidTr="00AE47C3">
        <w:trPr>
          <w:trHeight w:val="300"/>
        </w:trPr>
        <w:tc>
          <w:tcPr>
            <w:tcW w:w="21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zwaard (sword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d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olk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83D" w:rsidRPr="00085880" w:rsidRDefault="0073683D" w:rsidP="00AE47C3">
            <w:pPr>
              <w:widowControl/>
              <w:suppressAutoHyphens w:val="0"/>
              <w:spacing w:line="240" w:lineRule="auto"/>
              <w:textAlignment w:val="auto"/>
              <w:rPr>
                <w:rFonts w:eastAsia="Times New Roman" w:cs="Times New Roman"/>
                <w:color w:val="000000"/>
                <w:kern w:val="0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t</w:t>
            </w:r>
            <w:r w:rsidRPr="00085880">
              <w:rPr>
                <w:rFonts w:eastAsia="Times New Roman" w:cs="Times New Roman"/>
                <w:color w:val="000000"/>
                <w:kern w:val="0"/>
                <w:lang w:val="nl-NL" w:eastAsia="nl-NL"/>
              </w:rPr>
              <w:t>afel</w:t>
            </w:r>
          </w:p>
        </w:tc>
      </w:tr>
    </w:tbl>
    <w:p w:rsidR="003F1D14" w:rsidRDefault="003F1D14">
      <w:bookmarkStart w:id="0" w:name="_GoBack"/>
      <w:bookmarkEnd w:id="0"/>
    </w:p>
    <w:sectPr w:rsidR="003F1D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83D"/>
    <w:rsid w:val="003F1D14"/>
    <w:rsid w:val="00736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83D"/>
    <w:pPr>
      <w:widowControl w:val="0"/>
      <w:suppressAutoHyphens/>
      <w:spacing w:after="0" w:line="100" w:lineRule="atLeast"/>
      <w:textAlignment w:val="baseline"/>
    </w:pPr>
    <w:rPr>
      <w:rFonts w:ascii="Times New Roman" w:eastAsia="Arial Unicode MS" w:hAnsi="Times New Roman" w:cs="Tahoma"/>
      <w:kern w:val="1"/>
      <w:sz w:val="24"/>
      <w:szCs w:val="24"/>
      <w:lang w:val="sv-S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83D"/>
    <w:pPr>
      <w:widowControl w:val="0"/>
      <w:suppressAutoHyphens/>
      <w:spacing w:after="0" w:line="100" w:lineRule="atLeast"/>
      <w:textAlignment w:val="baseline"/>
    </w:pPr>
    <w:rPr>
      <w:rFonts w:ascii="Times New Roman" w:eastAsia="Arial Unicode MS" w:hAnsi="Times New Roman" w:cs="Tahoma"/>
      <w:kern w:val="1"/>
      <w:sz w:val="24"/>
      <w:szCs w:val="24"/>
      <w:lang w:val="sv-S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b</dc:creator>
  <cp:lastModifiedBy>3b</cp:lastModifiedBy>
  <cp:revision>1</cp:revision>
  <dcterms:created xsi:type="dcterms:W3CDTF">2014-01-20T23:06:00Z</dcterms:created>
  <dcterms:modified xsi:type="dcterms:W3CDTF">2014-01-20T23:06:00Z</dcterms:modified>
</cp:coreProperties>
</file>